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A44" w:rsidRDefault="00AF6A44" w:rsidP="00AF6A44">
      <w:pPr>
        <w:autoSpaceDE w:val="0"/>
        <w:autoSpaceDN w:val="0"/>
        <w:adjustRightInd w:val="0"/>
        <w:spacing w:line="400" w:lineRule="atLeast"/>
        <w:jc w:val="left"/>
      </w:pPr>
    </w:p>
    <w:tbl>
      <w:tblPr>
        <w:tblStyle w:val="-6"/>
        <w:tblW w:w="4861" w:type="dxa"/>
        <w:jc w:val="center"/>
        <w:tblLayout w:type="fixed"/>
        <w:tblLook w:val="0620" w:firstRow="1" w:lastRow="0" w:firstColumn="0" w:lastColumn="0" w:noHBand="1" w:noVBand="1"/>
      </w:tblPr>
      <w:tblGrid>
        <w:gridCol w:w="2675"/>
        <w:gridCol w:w="2186"/>
      </w:tblGrid>
      <w:tr w:rsidR="00AF6A44" w:rsidRPr="00E00F1C" w:rsidTr="00DC3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 w:hint="eastAsia"/>
                <w:color w:val="auto"/>
                <w:kern w:val="0"/>
                <w:sz w:val="20"/>
                <w:szCs w:val="20"/>
              </w:rPr>
              <w:t>ariable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Sex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9.7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0.3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Age</w:t>
            </w:r>
            <w:r w:rsidR="007111DD">
              <w:rPr>
                <w:rFonts w:ascii="Times New Roman" w:hAnsi="Times New Roman" w:cs="Times New Roman"/>
                <w:b/>
                <w:i/>
                <w:color w:val="FF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0.05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80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WBC</w:t>
            </w:r>
            <w:r w:rsidR="007111DD">
              <w:rPr>
                <w:rFonts w:ascii="Times New Roman" w:hAnsi="Times New Roman" w:cs="Times New Roman"/>
                <w:b/>
                <w:i/>
                <w:color w:val="FF0000"/>
                <w:kern w:val="0"/>
                <w:sz w:val="20"/>
                <w:szCs w:val="20"/>
              </w:rPr>
              <w:t xml:space="preserve"> (10</w:t>
            </w:r>
            <w:r w:rsidR="007111DD">
              <w:rPr>
                <w:rFonts w:ascii="Times New Roman" w:hAnsi="Times New Roman" w:cs="Times New Roman"/>
                <w:b/>
                <w:i/>
                <w:color w:val="FF0000"/>
                <w:kern w:val="0"/>
                <w:sz w:val="20"/>
                <w:szCs w:val="20"/>
                <w:vertAlign w:val="superscript"/>
              </w:rPr>
              <w:t>9</w:t>
            </w:r>
            <w:r w:rsidR="007111DD">
              <w:rPr>
                <w:rFonts w:ascii="Times New Roman" w:hAnsi="Times New Roman" w:cs="Times New Roman"/>
                <w:b/>
                <w:i/>
                <w:color w:val="FF0000"/>
                <w:kern w:val="0"/>
                <w:sz w:val="20"/>
                <w:szCs w:val="20"/>
              </w:rPr>
              <w:t>/L)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.77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26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LDH</w:t>
            </w:r>
            <w:r w:rsidR="007111DD">
              <w:rPr>
                <w:rFonts w:ascii="Times New Roman" w:hAnsi="Times New Roman" w:cs="Times New Roman"/>
                <w:b/>
                <w:i/>
                <w:color w:val="FF0000"/>
                <w:kern w:val="0"/>
                <w:sz w:val="20"/>
                <w:szCs w:val="20"/>
              </w:rPr>
              <w:t xml:space="preserve"> (U/L)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3.39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2.91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F343DC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F343DC">
              <w:rPr>
                <w:rFonts w:ascii="Times New Roman" w:hAnsi="Times New Roman" w:cs="Times New Roman" w:hint="eastAsia"/>
                <w:b/>
                <w:i/>
                <w:color w:val="auto"/>
                <w:sz w:val="20"/>
                <w:szCs w:val="20"/>
              </w:rPr>
              <w:t xml:space="preserve">ECOG </w:t>
            </w:r>
            <w: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 xml:space="preserve">performance </w:t>
            </w:r>
            <w:r w:rsidRPr="00F343DC">
              <w:rPr>
                <w:rFonts w:ascii="Times New Roman" w:hAnsi="Times New Roman" w:cs="Times New Roman" w:hint="eastAsia"/>
                <w:b/>
                <w:i/>
                <w:color w:val="auto"/>
                <w:sz w:val="20"/>
                <w:szCs w:val="20"/>
              </w:rPr>
              <w:t>status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DA204F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A204F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0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1.9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DA204F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A204F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1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1.9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DA204F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DA204F">
              <w:rPr>
                <w:rFonts w:ascii="Times New Roman" w:hAnsi="Times New Roman" w:cs="Times New Roman" w:hint="eastAsia"/>
                <w:b/>
                <w:color w:val="auto"/>
                <w:sz w:val="20"/>
                <w:szCs w:val="20"/>
              </w:rPr>
              <w:t>2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.2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Ann Arbor stage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D6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.69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D6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0.0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86D64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Ⅳ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5.31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Location 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Nodal 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1.9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   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xtra-nodal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8.1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B symptoms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5.3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4.7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2663C0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2663C0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R</w:t>
            </w:r>
            <w:r w:rsidRPr="002663C0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 xml:space="preserve">isk </w:t>
            </w:r>
            <w:r w:rsidRPr="002663C0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group</w:t>
            </w:r>
          </w:p>
        </w:tc>
        <w:tc>
          <w:tcPr>
            <w:tcW w:w="2186" w:type="dxa"/>
          </w:tcPr>
          <w:p w:rsidR="00AF6A44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D2A">
              <w:rPr>
                <w:color w:val="auto"/>
              </w:rPr>
              <w:t>1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5.5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D2A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51.6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2186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F4D2A"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2.9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C635CA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C635CA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T</w:t>
            </w:r>
            <w:r w:rsidRPr="00C635C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reatment</w:t>
            </w: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186" w:type="dxa"/>
          </w:tcPr>
          <w:p w:rsidR="00AF6A44" w:rsidRPr="00F51CD0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1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HOP</w:t>
            </w:r>
          </w:p>
        </w:tc>
        <w:tc>
          <w:tcPr>
            <w:tcW w:w="2186" w:type="dxa"/>
          </w:tcPr>
          <w:p w:rsidR="00AF6A44" w:rsidRPr="00F51CD0" w:rsidRDefault="00AF6A44" w:rsidP="00F51C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(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4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1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.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HOPE</w:t>
            </w:r>
          </w:p>
        </w:tc>
        <w:tc>
          <w:tcPr>
            <w:tcW w:w="2186" w:type="dxa"/>
          </w:tcPr>
          <w:p w:rsidR="00AF6A44" w:rsidRPr="00F51CD0" w:rsidRDefault="00AF6A44" w:rsidP="00F51C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(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.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DP</w:t>
            </w:r>
          </w:p>
        </w:tc>
        <w:tc>
          <w:tcPr>
            <w:tcW w:w="2186" w:type="dxa"/>
          </w:tcPr>
          <w:p w:rsidR="00AF6A44" w:rsidRPr="00F51CD0" w:rsidRDefault="00AF6A44" w:rsidP="00F51C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(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.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2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yper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CVAD</w:t>
            </w:r>
          </w:p>
        </w:tc>
        <w:tc>
          <w:tcPr>
            <w:tcW w:w="2186" w:type="dxa"/>
          </w:tcPr>
          <w:p w:rsidR="00AF6A44" w:rsidRPr="00F51CD0" w:rsidRDefault="00AF6A44" w:rsidP="00F51C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3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(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9.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7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RCHOP</w:t>
            </w:r>
          </w:p>
        </w:tc>
        <w:tc>
          <w:tcPr>
            <w:tcW w:w="2186" w:type="dxa"/>
          </w:tcPr>
          <w:p w:rsidR="00AF6A44" w:rsidRPr="00F51CD0" w:rsidRDefault="00AF6A44" w:rsidP="00F51CD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11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 xml:space="preserve"> </w:t>
            </w:r>
            <w:r w:rsidRPr="00F51CD0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0"/>
              </w:rPr>
              <w:t>(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3</w:t>
            </w:r>
            <w:r w:rsidR="00F51CD0"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5</w:t>
            </w:r>
            <w:r w:rsidRPr="00F51CD0"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  <w:t>.4%)</w:t>
            </w:r>
          </w:p>
        </w:tc>
        <w:bookmarkStart w:id="0" w:name="_GoBack"/>
        <w:bookmarkEnd w:id="0"/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Response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 w:firstLineChars="300" w:firstLine="60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7.8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6.56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D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4.1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ytoplasmic C-MYC</w:t>
            </w:r>
          </w:p>
        </w:tc>
        <w:tc>
          <w:tcPr>
            <w:tcW w:w="2186" w:type="dxa"/>
          </w:tcPr>
          <w:p w:rsidR="00AF6A44" w:rsidRPr="00823216" w:rsidRDefault="00C6074B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9.7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9.1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+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31.2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 xml:space="preserve">Nuclear C- MYC </w:t>
            </w:r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(%)</w:t>
            </w:r>
          </w:p>
        </w:tc>
        <w:tc>
          <w:tcPr>
            <w:tcW w:w="2186" w:type="dxa"/>
          </w:tcPr>
          <w:p w:rsidR="00AF6A44" w:rsidRPr="00823216" w:rsidRDefault="00AF6A44" w:rsidP="007111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proofErr w:type="gramStart"/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53</w:t>
            </w:r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(</w:t>
            </w:r>
            <w:proofErr w:type="gramEnd"/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%)</w:t>
            </w:r>
          </w:p>
        </w:tc>
        <w:tc>
          <w:tcPr>
            <w:tcW w:w="2186" w:type="dxa"/>
          </w:tcPr>
          <w:p w:rsidR="00AF6A44" w:rsidRPr="00823216" w:rsidRDefault="00AF6A44" w:rsidP="007111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CD8+TIL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34.26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5.75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lastRenderedPageBreak/>
              <w:t>PD</w:t>
            </w:r>
            <w:r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-</w:t>
            </w:r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L1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23.4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43.8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+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6.3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+++</w:t>
            </w:r>
          </w:p>
        </w:tc>
        <w:tc>
          <w:tcPr>
            <w:tcW w:w="2186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1.5%)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proofErr w:type="gramStart"/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SOX11</w:t>
            </w:r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(</w:t>
            </w:r>
            <w:proofErr w:type="gramEnd"/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%)</w:t>
            </w:r>
          </w:p>
        </w:tc>
        <w:tc>
          <w:tcPr>
            <w:tcW w:w="2186" w:type="dxa"/>
          </w:tcPr>
          <w:p w:rsidR="00AF6A44" w:rsidRPr="00823216" w:rsidRDefault="00AF6A44" w:rsidP="007111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AF6A44" w:rsidRPr="008E3ADC" w:rsidTr="00DC3EA6">
        <w:trPr>
          <w:jc w:val="center"/>
        </w:trPr>
        <w:tc>
          <w:tcPr>
            <w:tcW w:w="2675" w:type="dxa"/>
          </w:tcPr>
          <w:p w:rsidR="00AF6A44" w:rsidRPr="00823216" w:rsidRDefault="00AF6A44" w:rsidP="00DC3E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</w:pPr>
            <w:proofErr w:type="gramStart"/>
            <w:r w:rsidRPr="0082321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Ki67</w:t>
            </w:r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(</w:t>
            </w:r>
            <w:proofErr w:type="gramEnd"/>
            <w:r w:rsidR="007111DD" w:rsidRPr="00BD7E27">
              <w:rPr>
                <w:rFonts w:ascii="Times New Roman" w:hAnsi="Times New Roman" w:cs="Times New Roman"/>
                <w:b/>
                <w:i/>
                <w:color w:val="FF0000"/>
                <w:sz w:val="20"/>
                <w:szCs w:val="20"/>
              </w:rPr>
              <w:t>%)</w:t>
            </w:r>
          </w:p>
        </w:tc>
        <w:tc>
          <w:tcPr>
            <w:tcW w:w="2186" w:type="dxa"/>
          </w:tcPr>
          <w:p w:rsidR="00AF6A44" w:rsidRPr="00823216" w:rsidRDefault="00AF6A44" w:rsidP="007111D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2</w:t>
            </w:r>
            <w:r w:rsidRPr="0082321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</w:tbl>
    <w:p w:rsidR="00A65BED" w:rsidRDefault="00A65BED"/>
    <w:sectPr w:rsidR="00A65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A44"/>
    <w:rsid w:val="007111DD"/>
    <w:rsid w:val="00A65BED"/>
    <w:rsid w:val="00AF6A44"/>
    <w:rsid w:val="00B341D4"/>
    <w:rsid w:val="00C6074B"/>
    <w:rsid w:val="00F5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3AEB68-FCF0-426A-9D48-BEDCB6107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6A4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6">
    <w:name w:val="Light Shading Accent 6"/>
    <w:basedOn w:val="a1"/>
    <w:uiPriority w:val="60"/>
    <w:rsid w:val="00AF6A44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cr</dc:creator>
  <cp:keywords/>
  <dc:description/>
  <cp:lastModifiedBy>gycr</cp:lastModifiedBy>
  <cp:revision>5</cp:revision>
  <dcterms:created xsi:type="dcterms:W3CDTF">2017-04-02T13:27:00Z</dcterms:created>
  <dcterms:modified xsi:type="dcterms:W3CDTF">2017-05-06T14:44:00Z</dcterms:modified>
</cp:coreProperties>
</file>